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40D" w:rsidRDefault="00F8440D" w:rsidP="00F8440D">
      <w:pPr>
        <w:rPr>
          <w:b/>
          <w:bCs/>
        </w:rPr>
      </w:pPr>
      <w:r w:rsidRPr="00F8440D">
        <w:rPr>
          <w:b/>
          <w:bCs/>
        </w:rPr>
        <w:t>Health Expectations | Patient and Healthcare Professionals' Perceptions of a Combined Blood and Faecal Immunochemical Test for Excluding Colorectal Cancer Diagnosis in Primary Care.</w:t>
      </w:r>
    </w:p>
    <w:p w:rsidR="00F8440D" w:rsidRPr="00F8440D" w:rsidRDefault="00F8440D" w:rsidP="00F8440D">
      <w:r w:rsidRPr="00F8440D">
        <w:t> Article DOI: 10.1111/hex.13796 Internal Article ID: 17754073 Article ID: HEX13796</w:t>
      </w:r>
    </w:p>
    <w:p w:rsidR="00F8440D" w:rsidRPr="00F8440D" w:rsidRDefault="00F8440D" w:rsidP="00F8440D">
      <w:r>
        <w:rPr>
          <w:b/>
          <w:bCs/>
        </w:rPr>
        <w:t xml:space="preserve">Online Supplementary </w:t>
      </w:r>
      <w:r w:rsidRPr="00F8440D">
        <w:rPr>
          <w:b/>
          <w:bCs/>
        </w:rPr>
        <w:t>A</w:t>
      </w:r>
      <w:r>
        <w:rPr>
          <w:b/>
          <w:bCs/>
        </w:rPr>
        <w:t>ppendix 1: Interview Schedule</w:t>
      </w:r>
      <w:r w:rsidRPr="00F8440D">
        <w:t>  </w:t>
      </w:r>
    </w:p>
    <w:p w:rsidR="00F8440D" w:rsidRPr="00F8440D" w:rsidRDefault="00F8440D" w:rsidP="00F8440D">
      <w:r>
        <w:rPr>
          <w:b/>
          <w:bCs/>
          <w:u w:val="single"/>
        </w:rPr>
        <w:t xml:space="preserve">Patient </w:t>
      </w:r>
      <w:r w:rsidRPr="00F8440D">
        <w:rPr>
          <w:b/>
          <w:bCs/>
          <w:u w:val="single"/>
        </w:rPr>
        <w:t>Interview schedule</w:t>
      </w:r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</w:rPr>
        <w:t>Perceptions and experience of the test</w:t>
      </w:r>
      <w:proofErr w:type="gramStart"/>
      <w:r w:rsidRPr="00F8440D">
        <w:rPr>
          <w:b/>
          <w:bCs/>
        </w:rPr>
        <w:t>: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You attended the GP with some symptoms and were offered to take part in a study requiring you to complete a test to rule out or confirm if colorectal (‘bowel’) cancer was present or not. Can you tell us a little bit about how that was explained to you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pPr>
        <w:numPr>
          <w:ilvl w:val="0"/>
          <w:numId w:val="1"/>
        </w:numPr>
      </w:pPr>
      <w:r w:rsidRPr="00F8440D">
        <w:t>How reassured did you feel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What instructions were you given for completing the test? How easy were they to follow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How easy did you find it to complete the test? What made it simple? What made it difficult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How confident were you that you had completed the test accuratel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Was there any aspect of the test procedure that you did not like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Was there any aspect of the test procedure that you found uncomfortable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Was there any aspect of the test procedure that you found inconvenient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</w:rPr>
        <w:t>Importance of test attributes</w:t>
      </w:r>
      <w:proofErr w:type="gramStart"/>
      <w:r w:rsidRPr="00F8440D">
        <w:rPr>
          <w:b/>
          <w:bCs/>
        </w:rPr>
        <w:t>: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 xml:space="preserve">What is the most important test attribute to you? </w:t>
      </w:r>
      <w:proofErr w:type="gramStart"/>
      <w:r w:rsidRPr="00F8440D">
        <w:t>i.e</w:t>
      </w:r>
      <w:proofErr w:type="gramEnd"/>
      <w:r w:rsidRPr="00F8440D">
        <w:t>. frequency of testing, better accuracy, non-invasive, less burdensome preparation, less discomfort, less anxiety. Why is this important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What didn’t you like about performing the tests? Was the faecal sample collection off-putting? Was needing to fast (‘starve’) for the blood test a problem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Were you confident in the tests ability to accurately detect early signs of colorectal cancer?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lastRenderedPageBreak/>
        <w:t>  </w:t>
      </w:r>
    </w:p>
    <w:p w:rsidR="00F8440D" w:rsidRPr="00F8440D" w:rsidRDefault="00F8440D" w:rsidP="00F8440D">
      <w:r w:rsidRPr="00F8440D">
        <w:rPr>
          <w:b/>
          <w:bCs/>
        </w:rPr>
        <w:t>Previous screening experience</w:t>
      </w:r>
      <w:proofErr w:type="gramStart"/>
      <w:r w:rsidRPr="00F8440D">
        <w:rPr>
          <w:b/>
          <w:bCs/>
        </w:rPr>
        <w:t>: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Have you previously participated in the Bowel Screening Wales programme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Yes: How important is that to you?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No: What are the main barriers to your participation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</w:rPr>
        <w:t>Feasibility of conducting the test in primary care</w:t>
      </w:r>
      <w:proofErr w:type="gramStart"/>
      <w:r w:rsidRPr="00F8440D">
        <w:rPr>
          <w:b/>
          <w:bCs/>
        </w:rPr>
        <w:t>:</w:t>
      </w:r>
      <w:r w:rsidRPr="00F8440D">
        <w:t>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Usually, you would be referred straight to secondary care for a colonoscopy or CT scan. How acceptable did you find being given this test by the GP prior to seeing the consultant?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If the GP did this diagnostic test and it was normal, would you be happy that that ruled out anything serious? Or would you want to be referred for a colonoscopy/CT scan anyway? Would it depend on what symptoms you had at the time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Would you welcome the availability of this diagnostic test in primary care?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What might be changed to make the process more acceptable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</w:rPr>
        <w:t>If appropriate:</w:t>
      </w:r>
      <w:r w:rsidRPr="00F8440D">
        <w:t xml:space="preserve"> Would the idea of the faeces and/or blood test make you more willing, in the future, to seek advice from your GP about bowel symptoms.   </w:t>
      </w:r>
    </w:p>
    <w:p w:rsidR="00F8440D" w:rsidRPr="00F8440D" w:rsidRDefault="00F8440D" w:rsidP="00F8440D"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  </w:t>
      </w:r>
    </w:p>
    <w:p w:rsidR="00F8440D" w:rsidRDefault="00F8440D" w:rsidP="00F8440D">
      <w:pPr>
        <w:rPr>
          <w:b/>
          <w:bCs/>
        </w:rPr>
      </w:pPr>
    </w:p>
    <w:p w:rsidR="00F8440D" w:rsidRDefault="00F8440D" w:rsidP="00F8440D">
      <w:pPr>
        <w:rPr>
          <w:b/>
          <w:bCs/>
        </w:rPr>
      </w:pPr>
    </w:p>
    <w:p w:rsidR="00F8440D" w:rsidRDefault="00F8440D" w:rsidP="00F8440D">
      <w:pPr>
        <w:rPr>
          <w:b/>
          <w:bCs/>
        </w:rPr>
      </w:pPr>
    </w:p>
    <w:p w:rsidR="00F8440D" w:rsidRDefault="00F8440D" w:rsidP="00F8440D">
      <w:pPr>
        <w:rPr>
          <w:b/>
          <w:bCs/>
        </w:rPr>
      </w:pPr>
    </w:p>
    <w:p w:rsidR="00F8440D" w:rsidRPr="00F8440D" w:rsidRDefault="00F8440D" w:rsidP="00F8440D">
      <w:r w:rsidRPr="00F8440D">
        <w:t>  </w:t>
      </w:r>
    </w:p>
    <w:p w:rsidR="00F8440D" w:rsidRDefault="00F8440D">
      <w:pPr>
        <w:rPr>
          <w:b/>
          <w:bCs/>
        </w:rPr>
      </w:pPr>
      <w:r>
        <w:rPr>
          <w:b/>
          <w:bCs/>
        </w:rPr>
        <w:br w:type="page"/>
      </w:r>
    </w:p>
    <w:p w:rsidR="00F8440D" w:rsidRPr="00F8440D" w:rsidRDefault="00F8440D" w:rsidP="00F8440D">
      <w:r w:rsidRPr="00F8440D">
        <w:rPr>
          <w:b/>
          <w:bCs/>
        </w:rPr>
        <w:lastRenderedPageBreak/>
        <w:t xml:space="preserve">Colonoscopy recall register group </w:t>
      </w:r>
      <w:r>
        <w:rPr>
          <w:b/>
          <w:bCs/>
        </w:rPr>
        <w:t>interview schedule</w:t>
      </w:r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  <w:u w:val="single"/>
        </w:rPr>
        <w:t>Background</w:t>
      </w:r>
      <w:r w:rsidRPr="00F8440D">
        <w:t>  </w:t>
      </w:r>
    </w:p>
    <w:p w:rsidR="00F8440D" w:rsidRPr="00F8440D" w:rsidRDefault="00F8440D" w:rsidP="00F8440D">
      <w:r w:rsidRPr="00F8440D">
        <w:t>Tell me a little bit about why you receive a regular colonoscop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How long have you been having a regular colonoscop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How would you describe the experience of a colonoscopy? How satisfied are you with this test? What are your reasons for this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How important is colorectal screening to you?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How confident are you in colonoscopy for early detection of colorectal cancer?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  <w:u w:val="single"/>
        </w:rPr>
        <w:t>Attitudes towards the Raman-FIT test. </w:t>
      </w:r>
      <w:r w:rsidRPr="00F8440D">
        <w:t>  </w:t>
      </w:r>
    </w:p>
    <w:p w:rsidR="00F8440D" w:rsidRPr="00F8440D" w:rsidRDefault="00F8440D" w:rsidP="00F8440D">
      <w:r w:rsidRPr="00F8440D">
        <w:t>What do you think about the Raman-FIT test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Prompt: what would you like/dislike about the test? Why? How confident would you be in completing this test accuratel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What is the most important test attribute to you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Prompt: level of accuracy, level of intrusion, frequency, simplicity, convenience, comfort. Explore reasons why. 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How accurate do you think the Raman-FIT test would be for early detection of CRC, compared with a colonoscopy?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How would you feel about the offer of a Raman-FIT test instead of a colonoscopy? Why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Prompt: risk perception, illness beliefs, nature of each procedure. 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If your doctor did a Raman-FIT test and it was normal, would you be happy that that ruled out anything serious? Or would you want to be referred for a colonoscopy/CT scan anyway? If yes, prompt: What might be changed to make the process more acceptable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In your view, are there any benefits of the Raman-FIT test, compared with a colonoscop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In your view, are there any risks of Raman-FIT, compared with a colonoscop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 </w:t>
      </w:r>
    </w:p>
    <w:p w:rsidR="00F8440D" w:rsidRPr="00F8440D" w:rsidRDefault="00F8440D" w:rsidP="00F8440D">
      <w:r w:rsidRPr="00F8440D">
        <w:lastRenderedPageBreak/>
        <w:t>  </w:t>
      </w:r>
    </w:p>
    <w:p w:rsidR="00F8440D" w:rsidRDefault="00F8440D">
      <w:pPr>
        <w:rPr>
          <w:b/>
          <w:bCs/>
        </w:rPr>
      </w:pPr>
      <w:r>
        <w:rPr>
          <w:b/>
          <w:bCs/>
        </w:rPr>
        <w:br w:type="page"/>
      </w:r>
    </w:p>
    <w:p w:rsidR="00F8440D" w:rsidRPr="00F8440D" w:rsidRDefault="00F8440D" w:rsidP="00F8440D">
      <w:r w:rsidRPr="00F8440D">
        <w:rPr>
          <w:b/>
          <w:bCs/>
        </w:rPr>
        <w:lastRenderedPageBreak/>
        <w:t>Healthcare professional in</w:t>
      </w:r>
      <w:r>
        <w:rPr>
          <w:b/>
          <w:bCs/>
        </w:rPr>
        <w:t>terview schedule</w:t>
      </w:r>
      <w:bookmarkStart w:id="0" w:name="_GoBack"/>
      <w:bookmarkEnd w:id="0"/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  <w:u w:val="single"/>
        </w:rPr>
        <w:t>Researcher to explain the Raman-FIT test to the healthcare professional.</w:t>
      </w:r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Theorise that Raman blood test sensitivity=96%, specificity=75%; FIT sensitivity 91%, specificity 83%. Combination of Raman and FIT likely 92% sensitivity and 80% specificity.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Early-stage cancers: Raman sensitivity 68%; FIT sensitivity 40%  </w:t>
      </w:r>
    </w:p>
    <w:p w:rsidR="00F8440D" w:rsidRPr="00F8440D" w:rsidRDefault="00F8440D" w:rsidP="00F8440D">
      <w:r w:rsidRPr="00F8440D">
        <w:t>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2205"/>
        <w:gridCol w:w="2385"/>
      </w:tblGrid>
      <w:tr w:rsidR="00F8440D" w:rsidRPr="00F8440D" w:rsidTr="00F8440D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  </w:t>
            </w:r>
          </w:p>
        </w:tc>
        <w:tc>
          <w:tcPr>
            <w:tcW w:w="22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Sensitivity  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Specificity  </w:t>
            </w:r>
          </w:p>
        </w:tc>
      </w:tr>
      <w:tr w:rsidR="00F8440D" w:rsidRPr="00F8440D" w:rsidTr="00F8440D">
        <w:trPr>
          <w:trHeight w:val="300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Raman 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96% 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75%  </w:t>
            </w:r>
          </w:p>
        </w:tc>
      </w:tr>
      <w:tr w:rsidR="00F8440D" w:rsidRPr="00F8440D" w:rsidTr="00F8440D">
        <w:trPr>
          <w:trHeight w:val="300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FIT 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91% 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83%  </w:t>
            </w:r>
          </w:p>
        </w:tc>
      </w:tr>
      <w:tr w:rsidR="00F8440D" w:rsidRPr="00F8440D" w:rsidTr="00F8440D">
        <w:trPr>
          <w:trHeight w:val="300"/>
        </w:trPr>
        <w:tc>
          <w:tcPr>
            <w:tcW w:w="20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Raman and FIT 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92% 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80%  </w:t>
            </w:r>
          </w:p>
        </w:tc>
      </w:tr>
    </w:tbl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  <w:u w:val="single"/>
        </w:rPr>
        <w:t>Interview questions</w:t>
      </w:r>
      <w:proofErr w:type="gramStart"/>
      <w:r w:rsidRPr="00F8440D">
        <w:rPr>
          <w:b/>
          <w:bCs/>
          <w:u w:val="single"/>
        </w:rPr>
        <w:t>:</w:t>
      </w:r>
      <w:r w:rsidRPr="00F8440D">
        <w:t>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  <w:u w:val="single"/>
        </w:rPr>
        <w:t>Perception of colorectal cancer diagnosis</w:t>
      </w:r>
      <w:r w:rsidRPr="00F8440D">
        <w:t>  </w:t>
      </w:r>
    </w:p>
    <w:p w:rsidR="00F8440D" w:rsidRPr="00F8440D" w:rsidRDefault="00F8440D" w:rsidP="00F8440D">
      <w:pPr>
        <w:numPr>
          <w:ilvl w:val="0"/>
          <w:numId w:val="2"/>
        </w:numPr>
      </w:pPr>
      <w:r w:rsidRPr="00F8440D">
        <w:t>What are the main challenges of detecting colorectal cancer earlier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3"/>
        </w:numPr>
      </w:pPr>
      <w:r w:rsidRPr="00F8440D">
        <w:t>What factors prevent earlier diagnosis of CRC (patient factors, doctor factors, healthcare resource factors)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4"/>
        </w:numPr>
      </w:pPr>
      <w:r w:rsidRPr="00F8440D">
        <w:t>Is the current urgent suspected cancer pathway effective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5"/>
        </w:numPr>
      </w:pPr>
      <w:r w:rsidRPr="00F8440D">
        <w:t>Is there a need to change the current cancer pathway for CRC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  <w:u w:val="single"/>
        </w:rPr>
        <w:t>Perceived patient knowledge and ability to complete the test. </w:t>
      </w:r>
      <w:r w:rsidRPr="00F8440D">
        <w:t>  </w:t>
      </w:r>
    </w:p>
    <w:p w:rsidR="00F8440D" w:rsidRPr="00F8440D" w:rsidRDefault="00F8440D" w:rsidP="00F8440D">
      <w:pPr>
        <w:numPr>
          <w:ilvl w:val="0"/>
          <w:numId w:val="6"/>
        </w:numPr>
      </w:pPr>
      <w:r w:rsidRPr="00F8440D">
        <w:t>How much awareness do your patients typically have about CRC symptoms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7"/>
        </w:numPr>
      </w:pPr>
      <w:r w:rsidRPr="00F8440D">
        <w:lastRenderedPageBreak/>
        <w:t>How easy did you find it to explain the Raman blood test and faecal FIT test procedure to your patients? (</w:t>
      </w:r>
      <w:proofErr w:type="gramStart"/>
      <w:r w:rsidRPr="00F8440D">
        <w:t>if</w:t>
      </w:r>
      <w:proofErr w:type="gramEnd"/>
      <w:r w:rsidRPr="00F8440D">
        <w:t xml:space="preserve"> applicable). 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8"/>
        </w:numPr>
      </w:pPr>
      <w:r w:rsidRPr="00F8440D">
        <w:t>How easy was it for patients to understand the test and why it was being done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9"/>
        </w:numPr>
      </w:pPr>
      <w:r w:rsidRPr="00F8440D">
        <w:t>How willing do you think patients were to complete the Raman-FIT test? (if applicable)  </w:t>
      </w:r>
    </w:p>
    <w:p w:rsidR="00F8440D" w:rsidRPr="00F8440D" w:rsidRDefault="00F8440D" w:rsidP="00F8440D">
      <w:pPr>
        <w:numPr>
          <w:ilvl w:val="0"/>
          <w:numId w:val="10"/>
        </w:numPr>
      </w:pPr>
      <w:r w:rsidRPr="00F8440D">
        <w:t>Do you think it is easy for them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pPr>
        <w:numPr>
          <w:ilvl w:val="0"/>
          <w:numId w:val="11"/>
        </w:numPr>
      </w:pPr>
      <w:r w:rsidRPr="00F8440D">
        <w:t>Is there anything that might make it more difficult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  <w:u w:val="single"/>
        </w:rPr>
        <w:t>Feasibility of conducting in primary care</w:t>
      </w:r>
      <w:r w:rsidRPr="00F8440D">
        <w:t>  </w:t>
      </w:r>
    </w:p>
    <w:p w:rsidR="00F8440D" w:rsidRPr="00F8440D" w:rsidRDefault="00F8440D" w:rsidP="00F8440D">
      <w:pPr>
        <w:numPr>
          <w:ilvl w:val="0"/>
          <w:numId w:val="12"/>
        </w:numPr>
      </w:pPr>
      <w:r w:rsidRPr="00F8440D">
        <w:t>Other than Raman-FIT, are you aware of any new and emerging technologies to assist with CRC detection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13"/>
        </w:numPr>
      </w:pPr>
      <w:r w:rsidRPr="00F8440D">
        <w:t>Should the emphasis be on increasing capacity for testing to exclude/confirm CRC (colonoscopy facilities and workforce) or on looking at alternative technologies (or both) and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14"/>
        </w:numPr>
      </w:pPr>
      <w:r w:rsidRPr="00F8440D">
        <w:t>If available and approved, would you use the Raman/FIT test for cancer detection/ exclusion? Why/why not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pPr>
        <w:numPr>
          <w:ilvl w:val="0"/>
          <w:numId w:val="15"/>
        </w:numPr>
      </w:pPr>
      <w:r w:rsidRPr="00F8440D">
        <w:t>What were your first impressions of Raman-FIT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16"/>
        </w:numPr>
      </w:pPr>
      <w:r w:rsidRPr="00F8440D">
        <w:t>Do you think patients would welcome the use of accessible simple tests such as RAMAN FIT testing in primary care? And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17"/>
        </w:numPr>
      </w:pPr>
      <w:r w:rsidRPr="00F8440D">
        <w:t>Would Raman/FIT availability help with cancer detection in the ‘hard to reach’ communities compared with the current USC pathway? And why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18"/>
        </w:numPr>
      </w:pPr>
      <w:r w:rsidRPr="00F8440D">
        <w:t>What would facilitate the use of Raman-FIT testing in primary care? (</w:t>
      </w:r>
      <w:proofErr w:type="spellStart"/>
      <w:r w:rsidRPr="00F8440D">
        <w:t>Eg</w:t>
      </w:r>
      <w:proofErr w:type="spellEnd"/>
      <w:r w:rsidRPr="00F8440D">
        <w:t xml:space="preserve"> clinical evidence, NICE approval, low cost, patient acceptability?)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19"/>
        </w:numPr>
      </w:pPr>
      <w:r w:rsidRPr="00F8440D">
        <w:t>What do you think might be the barriers to using the Raman-FIT test in primary care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pPr>
        <w:numPr>
          <w:ilvl w:val="0"/>
          <w:numId w:val="20"/>
        </w:numPr>
      </w:pPr>
      <w:proofErr w:type="spellStart"/>
      <w:r w:rsidRPr="00F8440D">
        <w:t>Eg</w:t>
      </w:r>
      <w:proofErr w:type="spellEnd"/>
      <w:r w:rsidRPr="00F8440D">
        <w:t xml:space="preserve"> fasting (blood), faecal method (FIT), delays in test results within pathway targets, GP education about tests,    </w:t>
      </w:r>
    </w:p>
    <w:p w:rsidR="00F8440D" w:rsidRPr="00F8440D" w:rsidRDefault="00F8440D" w:rsidP="00F8440D">
      <w:r w:rsidRPr="00F8440D">
        <w:lastRenderedPageBreak/>
        <w:t>  </w:t>
      </w:r>
    </w:p>
    <w:p w:rsidR="00F8440D" w:rsidRPr="00F8440D" w:rsidRDefault="00F8440D" w:rsidP="00F8440D">
      <w:pPr>
        <w:numPr>
          <w:ilvl w:val="0"/>
          <w:numId w:val="21"/>
        </w:numPr>
      </w:pPr>
      <w:r w:rsidRPr="00F8440D">
        <w:t>What would be the best use of the Raman-FIT test in general</w:t>
      </w:r>
      <w:proofErr w:type="gramStart"/>
      <w:r w:rsidRPr="00F8440D">
        <w:t>? </w:t>
      </w:r>
      <w:proofErr w:type="gramEnd"/>
      <w:r w:rsidRPr="00F8440D">
        <w:t>  </w:t>
      </w:r>
    </w:p>
    <w:p w:rsidR="00F8440D" w:rsidRPr="00F8440D" w:rsidRDefault="00F8440D" w:rsidP="00F8440D">
      <w:pPr>
        <w:numPr>
          <w:ilvl w:val="0"/>
          <w:numId w:val="22"/>
        </w:numPr>
      </w:pPr>
      <w:r w:rsidRPr="00F8440D">
        <w:t>Any primary care patient with colorectal symptoms (unselected use)  </w:t>
      </w:r>
    </w:p>
    <w:p w:rsidR="00F8440D" w:rsidRPr="00F8440D" w:rsidRDefault="00F8440D" w:rsidP="00F8440D">
      <w:pPr>
        <w:numPr>
          <w:ilvl w:val="0"/>
          <w:numId w:val="23"/>
        </w:numPr>
      </w:pPr>
      <w:r w:rsidRPr="00F8440D">
        <w:t>To help decide if USC referral is needed (‘rule-in’ test)  </w:t>
      </w:r>
    </w:p>
    <w:p w:rsidR="00F8440D" w:rsidRPr="00F8440D" w:rsidRDefault="00F8440D" w:rsidP="00F8440D">
      <w:pPr>
        <w:numPr>
          <w:ilvl w:val="0"/>
          <w:numId w:val="24"/>
        </w:numPr>
      </w:pPr>
      <w:r w:rsidRPr="00F8440D">
        <w:t>To reassure symptomatic patients who have a low chance of having CRC (‘rule-out’ test)  </w:t>
      </w:r>
    </w:p>
    <w:p w:rsidR="00F8440D" w:rsidRPr="00F8440D" w:rsidRDefault="00F8440D" w:rsidP="00F8440D">
      <w:pPr>
        <w:numPr>
          <w:ilvl w:val="0"/>
          <w:numId w:val="25"/>
        </w:numPr>
      </w:pPr>
      <w:r w:rsidRPr="00F8440D">
        <w:t>To help triage urgency of assessment within secondary care  </w:t>
      </w:r>
    </w:p>
    <w:p w:rsidR="00F8440D" w:rsidRPr="00F8440D" w:rsidRDefault="00F8440D" w:rsidP="00F8440D">
      <w:pPr>
        <w:numPr>
          <w:ilvl w:val="0"/>
          <w:numId w:val="26"/>
        </w:numPr>
      </w:pPr>
      <w:r w:rsidRPr="00F8440D">
        <w:t>Other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27"/>
        </w:numPr>
      </w:pPr>
      <w:r w:rsidRPr="00F8440D">
        <w:t>In preference is the Raman/FIT test best used to ‘rule in’ cancer, or ‘rule out’ cancer in primary care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pPr>
        <w:numPr>
          <w:ilvl w:val="0"/>
          <w:numId w:val="28"/>
        </w:numPr>
      </w:pPr>
      <w:r w:rsidRPr="00F8440D">
        <w:t>To what extent do you believe Raman-FIT would achieve that purpose? (to rule out/in colorectal cancers)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29"/>
        </w:numPr>
      </w:pPr>
      <w:r w:rsidRPr="00F8440D">
        <w:t xml:space="preserve">Are there any symptoms you wouldn’t use either the Raman blood test or faecal FIT test for? </w:t>
      </w:r>
      <w:proofErr w:type="spellStart"/>
      <w:r w:rsidRPr="00F8440D">
        <w:t>Eg</w:t>
      </w:r>
      <w:proofErr w:type="spellEnd"/>
      <w:r w:rsidRPr="00F8440D">
        <w:t xml:space="preserve"> rectal bleeding, anaemia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30"/>
        </w:numPr>
      </w:pPr>
      <w:r w:rsidRPr="00F8440D">
        <w:t xml:space="preserve">If test accuracy was sufficiently good, how willing would you be to </w:t>
      </w:r>
      <w:r w:rsidRPr="00F8440D">
        <w:rPr>
          <w:b/>
          <w:bCs/>
          <w:u w:val="single"/>
        </w:rPr>
        <w:t>not</w:t>
      </w:r>
      <w:r w:rsidRPr="00F8440D">
        <w:t xml:space="preserve"> refer patients on the suspected cancer pathway if the test was </w:t>
      </w:r>
      <w:r w:rsidRPr="00F8440D">
        <w:rPr>
          <w:b/>
          <w:bCs/>
        </w:rPr>
        <w:t>negative</w:t>
      </w:r>
      <w:r w:rsidRPr="00F8440D">
        <w:t xml:space="preserve"> and the guidelines supported non-referral/ safety-netting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31"/>
        </w:numPr>
      </w:pPr>
      <w:r w:rsidRPr="00F8440D">
        <w:t>Is the test best placed in primary care or secondary care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pPr>
        <w:numPr>
          <w:ilvl w:val="0"/>
          <w:numId w:val="32"/>
        </w:numPr>
      </w:pPr>
      <w:r w:rsidRPr="00F8440D">
        <w:t>What impact do you think this may have on the wider healthcare system?  (pros and cons)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33"/>
        </w:numPr>
      </w:pPr>
      <w:r w:rsidRPr="00F8440D">
        <w:t>Is the following CRC test performance/ cost for Raman/FIT good enough</w:t>
      </w:r>
      <w:proofErr w:type="gramStart"/>
      <w:r w:rsidRPr="00F8440D">
        <w:t>? </w:t>
      </w:r>
      <w:proofErr w:type="gramEnd"/>
      <w:r w:rsidRPr="00F8440D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2205"/>
        <w:gridCol w:w="2385"/>
        <w:gridCol w:w="2370"/>
      </w:tblGrid>
      <w:tr w:rsidR="00F8440D" w:rsidRPr="00F8440D" w:rsidTr="00F8440D">
        <w:trPr>
          <w:trHeight w:val="30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  </w:t>
            </w:r>
          </w:p>
        </w:tc>
        <w:tc>
          <w:tcPr>
            <w:tcW w:w="22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Sensitivity  </w:t>
            </w:r>
          </w:p>
        </w:tc>
        <w:tc>
          <w:tcPr>
            <w:tcW w:w="23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Specificity  </w:t>
            </w:r>
          </w:p>
        </w:tc>
        <w:tc>
          <w:tcPr>
            <w:tcW w:w="23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Cost  </w:t>
            </w:r>
          </w:p>
        </w:tc>
      </w:tr>
      <w:tr w:rsidR="00F8440D" w:rsidRPr="00F8440D" w:rsidTr="00F8440D">
        <w:trPr>
          <w:trHeight w:val="300"/>
        </w:trPr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Raman blood test 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96% 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75% 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£50  </w:t>
            </w:r>
          </w:p>
        </w:tc>
      </w:tr>
      <w:tr w:rsidR="00F8440D" w:rsidRPr="00F8440D" w:rsidTr="00F8440D">
        <w:trPr>
          <w:trHeight w:val="300"/>
        </w:trPr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FIT faecal test 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91% 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83% 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£12  </w:t>
            </w:r>
          </w:p>
        </w:tc>
      </w:tr>
      <w:tr w:rsidR="00F8440D" w:rsidRPr="00F8440D" w:rsidTr="00F8440D">
        <w:trPr>
          <w:trHeight w:val="225"/>
        </w:trPr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Raman and FIT 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92% 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80% 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£62  </w:t>
            </w:r>
          </w:p>
        </w:tc>
      </w:tr>
      <w:tr w:rsidR="00F8440D" w:rsidRPr="00F8440D" w:rsidTr="00F8440D">
        <w:trPr>
          <w:trHeight w:val="225"/>
        </w:trPr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USC pathway 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93% 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35% 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£300  </w:t>
            </w:r>
          </w:p>
        </w:tc>
      </w:tr>
      <w:tr w:rsidR="00F8440D" w:rsidRPr="00F8440D" w:rsidTr="00F8440D">
        <w:trPr>
          <w:trHeight w:val="225"/>
        </w:trPr>
        <w:tc>
          <w:tcPr>
            <w:tcW w:w="19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Colonoscopy 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94.7% 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99.8% 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8440D" w:rsidRPr="00F8440D" w:rsidRDefault="00F8440D" w:rsidP="00F8440D">
            <w:r w:rsidRPr="00F8440D">
              <w:t>£600  </w:t>
            </w:r>
          </w:p>
        </w:tc>
      </w:tr>
    </w:tbl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lastRenderedPageBreak/>
        <w:t>  </w:t>
      </w:r>
    </w:p>
    <w:p w:rsidR="00F8440D" w:rsidRPr="00F8440D" w:rsidRDefault="00F8440D" w:rsidP="00F8440D">
      <w:r w:rsidRPr="00F8440D">
        <w:rPr>
          <w:b/>
          <w:bCs/>
          <w:u w:val="single"/>
        </w:rPr>
        <w:t>FIT test questions</w:t>
      </w:r>
      <w:r w:rsidRPr="00F8440D">
        <w:t>  </w:t>
      </w:r>
    </w:p>
    <w:p w:rsidR="00F8440D" w:rsidRPr="00F8440D" w:rsidRDefault="00F8440D" w:rsidP="00F8440D">
      <w:pPr>
        <w:numPr>
          <w:ilvl w:val="0"/>
          <w:numId w:val="34"/>
        </w:numPr>
      </w:pPr>
      <w:r w:rsidRPr="00F8440D">
        <w:t>Is the FIT test routinely available in your practice? Y/N  </w:t>
      </w:r>
    </w:p>
    <w:p w:rsidR="00F8440D" w:rsidRPr="00F8440D" w:rsidRDefault="00F8440D" w:rsidP="00F8440D">
      <w:pPr>
        <w:numPr>
          <w:ilvl w:val="0"/>
          <w:numId w:val="35"/>
        </w:numPr>
      </w:pPr>
      <w:r w:rsidRPr="00F8440D">
        <w:t>If yes, who do you use it for mainly: high risk USC symptoms, low risk symptoms, other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pPr>
        <w:numPr>
          <w:ilvl w:val="0"/>
          <w:numId w:val="36"/>
        </w:numPr>
      </w:pPr>
      <w:r w:rsidRPr="00F8440D">
        <w:t>Barriers to use.  </w:t>
      </w:r>
    </w:p>
    <w:p w:rsidR="00F8440D" w:rsidRPr="00F8440D" w:rsidRDefault="00F8440D" w:rsidP="00F8440D">
      <w:pPr>
        <w:numPr>
          <w:ilvl w:val="0"/>
          <w:numId w:val="37"/>
        </w:numPr>
      </w:pPr>
      <w:r w:rsidRPr="00F8440D">
        <w:t>Do patients mind doing the test in your experience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pPr>
        <w:numPr>
          <w:ilvl w:val="0"/>
          <w:numId w:val="38"/>
        </w:numPr>
      </w:pPr>
      <w:r w:rsidRPr="00F8440D">
        <w:t>If no, barriers to use? (</w:t>
      </w:r>
      <w:proofErr w:type="gramStart"/>
      <w:r w:rsidRPr="00F8440D">
        <w:t>access</w:t>
      </w:r>
      <w:proofErr w:type="gramEnd"/>
      <w:r w:rsidRPr="00F8440D">
        <w:t>, uncertainty around indications, lack of national guidelines)?  </w:t>
      </w:r>
    </w:p>
    <w:p w:rsidR="00F8440D" w:rsidRPr="00F8440D" w:rsidRDefault="00F8440D" w:rsidP="00F8440D">
      <w:r w:rsidRPr="00F8440D">
        <w:t>  </w:t>
      </w:r>
    </w:p>
    <w:p w:rsidR="00F8440D" w:rsidRPr="00F8440D" w:rsidRDefault="00F8440D" w:rsidP="00F8440D">
      <w:r w:rsidRPr="00F8440D">
        <w:rPr>
          <w:b/>
          <w:bCs/>
          <w:u w:val="single"/>
        </w:rPr>
        <w:t>Secondary care questions</w:t>
      </w:r>
      <w:proofErr w:type="gramStart"/>
      <w:r w:rsidRPr="00F8440D">
        <w:rPr>
          <w:b/>
          <w:bCs/>
          <w:u w:val="single"/>
        </w:rPr>
        <w:t>:</w:t>
      </w:r>
      <w:r w:rsidRPr="00F8440D">
        <w:t> </w:t>
      </w:r>
      <w:proofErr w:type="gramEnd"/>
      <w:r w:rsidRPr="00F8440D">
        <w:t> </w:t>
      </w:r>
    </w:p>
    <w:p w:rsidR="00F8440D" w:rsidRPr="00F8440D" w:rsidRDefault="00F8440D" w:rsidP="00F8440D">
      <w:pPr>
        <w:numPr>
          <w:ilvl w:val="0"/>
          <w:numId w:val="39"/>
        </w:numPr>
      </w:pPr>
      <w:r w:rsidRPr="00F8440D">
        <w:t>Best use of Raman/FIT test strategy:  </w:t>
      </w:r>
    </w:p>
    <w:p w:rsidR="00F8440D" w:rsidRPr="00F8440D" w:rsidRDefault="00F8440D" w:rsidP="00F8440D">
      <w:pPr>
        <w:numPr>
          <w:ilvl w:val="0"/>
          <w:numId w:val="40"/>
        </w:numPr>
      </w:pPr>
      <w:r w:rsidRPr="00F8440D">
        <w:t>Use in primary care to avoid need for referral  </w:t>
      </w:r>
    </w:p>
    <w:p w:rsidR="00F8440D" w:rsidRPr="00F8440D" w:rsidRDefault="00F8440D" w:rsidP="00F8440D">
      <w:pPr>
        <w:numPr>
          <w:ilvl w:val="0"/>
          <w:numId w:val="41"/>
        </w:numPr>
      </w:pPr>
      <w:r w:rsidRPr="00F8440D">
        <w:t>Use in primary care for early detection of CRC (currently missed by USC pathway)  </w:t>
      </w:r>
    </w:p>
    <w:p w:rsidR="00F8440D" w:rsidRPr="00F8440D" w:rsidRDefault="00F8440D" w:rsidP="00F8440D">
      <w:pPr>
        <w:numPr>
          <w:ilvl w:val="0"/>
          <w:numId w:val="42"/>
        </w:numPr>
      </w:pPr>
      <w:r w:rsidRPr="00F8440D">
        <w:t>Use in secondary care as triage tool to streamline access to colonoscopy  </w:t>
      </w:r>
    </w:p>
    <w:p w:rsidR="00F8440D" w:rsidRPr="00F8440D" w:rsidRDefault="00F8440D" w:rsidP="00F8440D">
      <w:pPr>
        <w:numPr>
          <w:ilvl w:val="0"/>
          <w:numId w:val="43"/>
        </w:numPr>
      </w:pPr>
      <w:r w:rsidRPr="00F8440D">
        <w:t>Use as improved screening test (asymptomatic)</w:t>
      </w:r>
      <w:proofErr w:type="gramStart"/>
      <w:r w:rsidRPr="00F8440D">
        <w:t>? </w:t>
      </w:r>
      <w:proofErr w:type="gramEnd"/>
      <w:r w:rsidRPr="00F8440D">
        <w:t> </w:t>
      </w:r>
    </w:p>
    <w:p w:rsidR="00F8440D" w:rsidRPr="00F8440D" w:rsidRDefault="00F8440D" w:rsidP="00F8440D">
      <w:pPr>
        <w:numPr>
          <w:ilvl w:val="0"/>
          <w:numId w:val="44"/>
        </w:numPr>
      </w:pPr>
      <w:r w:rsidRPr="00F8440D">
        <w:t>Other</w:t>
      </w:r>
      <w:proofErr w:type="gramStart"/>
      <w:r w:rsidRPr="00F8440D">
        <w:t>? </w:t>
      </w:r>
      <w:proofErr w:type="gramEnd"/>
      <w:r w:rsidRPr="00F8440D">
        <w:t> </w:t>
      </w:r>
    </w:p>
    <w:p w:rsidR="00461029" w:rsidRDefault="00461029"/>
    <w:sectPr w:rsidR="00461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F3E36"/>
    <w:multiLevelType w:val="multilevel"/>
    <w:tmpl w:val="A8DEC2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4B02BD"/>
    <w:multiLevelType w:val="multilevel"/>
    <w:tmpl w:val="94C00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6804FB"/>
    <w:multiLevelType w:val="multilevel"/>
    <w:tmpl w:val="99E4379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2F3BF5"/>
    <w:multiLevelType w:val="multilevel"/>
    <w:tmpl w:val="A73668C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3B1F8B"/>
    <w:multiLevelType w:val="multilevel"/>
    <w:tmpl w:val="93A245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C43A99"/>
    <w:multiLevelType w:val="multilevel"/>
    <w:tmpl w:val="6CAECE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6D2FA5"/>
    <w:multiLevelType w:val="multilevel"/>
    <w:tmpl w:val="35FA16D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1309CD"/>
    <w:multiLevelType w:val="multilevel"/>
    <w:tmpl w:val="3AA081C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269693E"/>
    <w:multiLevelType w:val="multilevel"/>
    <w:tmpl w:val="943EB41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298726D"/>
    <w:multiLevelType w:val="multilevel"/>
    <w:tmpl w:val="2B1C575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7E43EF2"/>
    <w:multiLevelType w:val="multilevel"/>
    <w:tmpl w:val="2FF679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760CA4"/>
    <w:multiLevelType w:val="multilevel"/>
    <w:tmpl w:val="642EBA0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A624F77"/>
    <w:multiLevelType w:val="multilevel"/>
    <w:tmpl w:val="97CAAE1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A84489"/>
    <w:multiLevelType w:val="multilevel"/>
    <w:tmpl w:val="DB56F0F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C9C36C8"/>
    <w:multiLevelType w:val="multilevel"/>
    <w:tmpl w:val="CEA41B7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EEE4B39"/>
    <w:multiLevelType w:val="multilevel"/>
    <w:tmpl w:val="0346E23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FF41947"/>
    <w:multiLevelType w:val="multilevel"/>
    <w:tmpl w:val="B810E2A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0F22B7A"/>
    <w:multiLevelType w:val="multilevel"/>
    <w:tmpl w:val="2C7AC75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13D595B"/>
    <w:multiLevelType w:val="multilevel"/>
    <w:tmpl w:val="6CF0BF4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872453A"/>
    <w:multiLevelType w:val="multilevel"/>
    <w:tmpl w:val="26B6818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62E3AA0"/>
    <w:multiLevelType w:val="multilevel"/>
    <w:tmpl w:val="981CDF8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8C8100E"/>
    <w:multiLevelType w:val="multilevel"/>
    <w:tmpl w:val="23EC82C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84C49F5"/>
    <w:multiLevelType w:val="multilevel"/>
    <w:tmpl w:val="10A00D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88A2240"/>
    <w:multiLevelType w:val="multilevel"/>
    <w:tmpl w:val="662873C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9C83C78"/>
    <w:multiLevelType w:val="multilevel"/>
    <w:tmpl w:val="0C7C4F5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F1D4B8B"/>
    <w:multiLevelType w:val="multilevel"/>
    <w:tmpl w:val="8F6EEEF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0644FC4"/>
    <w:multiLevelType w:val="multilevel"/>
    <w:tmpl w:val="8C9E061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19220AD"/>
    <w:multiLevelType w:val="multilevel"/>
    <w:tmpl w:val="8A7667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785612F"/>
    <w:multiLevelType w:val="multilevel"/>
    <w:tmpl w:val="145420C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9D21698"/>
    <w:multiLevelType w:val="multilevel"/>
    <w:tmpl w:val="1744CD6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BD84A43"/>
    <w:multiLevelType w:val="multilevel"/>
    <w:tmpl w:val="753862F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D21003B"/>
    <w:multiLevelType w:val="multilevel"/>
    <w:tmpl w:val="EC6C7EE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FC95D5E"/>
    <w:multiLevelType w:val="multilevel"/>
    <w:tmpl w:val="62B4E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0782ACB"/>
    <w:multiLevelType w:val="multilevel"/>
    <w:tmpl w:val="BA585A8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2145C60"/>
    <w:multiLevelType w:val="multilevel"/>
    <w:tmpl w:val="13969F0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6F173ED"/>
    <w:multiLevelType w:val="multilevel"/>
    <w:tmpl w:val="21B2F07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84A3DB0"/>
    <w:multiLevelType w:val="multilevel"/>
    <w:tmpl w:val="715AF3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8560A36"/>
    <w:multiLevelType w:val="multilevel"/>
    <w:tmpl w:val="D99E239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9B461AF"/>
    <w:multiLevelType w:val="multilevel"/>
    <w:tmpl w:val="A68CB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EDE05B1"/>
    <w:multiLevelType w:val="multilevel"/>
    <w:tmpl w:val="14AA0D3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3D32740"/>
    <w:multiLevelType w:val="multilevel"/>
    <w:tmpl w:val="03FAD4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7356FF6"/>
    <w:multiLevelType w:val="multilevel"/>
    <w:tmpl w:val="E4C27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A7D5866"/>
    <w:multiLevelType w:val="multilevel"/>
    <w:tmpl w:val="39B2DDA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F7E54C6"/>
    <w:multiLevelType w:val="multilevel"/>
    <w:tmpl w:val="0C7C4A0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8"/>
  </w:num>
  <w:num w:numId="2">
    <w:abstractNumId w:val="5"/>
  </w:num>
  <w:num w:numId="3">
    <w:abstractNumId w:val="36"/>
  </w:num>
  <w:num w:numId="4">
    <w:abstractNumId w:val="9"/>
  </w:num>
  <w:num w:numId="5">
    <w:abstractNumId w:val="31"/>
  </w:num>
  <w:num w:numId="6">
    <w:abstractNumId w:val="41"/>
  </w:num>
  <w:num w:numId="7">
    <w:abstractNumId w:val="13"/>
  </w:num>
  <w:num w:numId="8">
    <w:abstractNumId w:val="4"/>
  </w:num>
  <w:num w:numId="9">
    <w:abstractNumId w:val="15"/>
  </w:num>
  <w:num w:numId="10">
    <w:abstractNumId w:val="26"/>
  </w:num>
  <w:num w:numId="11">
    <w:abstractNumId w:val="18"/>
  </w:num>
  <w:num w:numId="12">
    <w:abstractNumId w:val="32"/>
  </w:num>
  <w:num w:numId="13">
    <w:abstractNumId w:val="12"/>
  </w:num>
  <w:num w:numId="14">
    <w:abstractNumId w:val="37"/>
  </w:num>
  <w:num w:numId="15">
    <w:abstractNumId w:val="40"/>
  </w:num>
  <w:num w:numId="16">
    <w:abstractNumId w:val="28"/>
  </w:num>
  <w:num w:numId="17">
    <w:abstractNumId w:val="21"/>
  </w:num>
  <w:num w:numId="18">
    <w:abstractNumId w:val="3"/>
  </w:num>
  <w:num w:numId="19">
    <w:abstractNumId w:val="2"/>
  </w:num>
  <w:num w:numId="20">
    <w:abstractNumId w:val="19"/>
  </w:num>
  <w:num w:numId="21">
    <w:abstractNumId w:val="39"/>
  </w:num>
  <w:num w:numId="22">
    <w:abstractNumId w:val="42"/>
  </w:num>
  <w:num w:numId="23">
    <w:abstractNumId w:val="6"/>
  </w:num>
  <w:num w:numId="24">
    <w:abstractNumId w:val="25"/>
  </w:num>
  <w:num w:numId="25">
    <w:abstractNumId w:val="16"/>
  </w:num>
  <w:num w:numId="26">
    <w:abstractNumId w:val="35"/>
  </w:num>
  <w:num w:numId="27">
    <w:abstractNumId w:val="11"/>
  </w:num>
  <w:num w:numId="28">
    <w:abstractNumId w:val="20"/>
  </w:num>
  <w:num w:numId="29">
    <w:abstractNumId w:val="34"/>
  </w:num>
  <w:num w:numId="30">
    <w:abstractNumId w:val="24"/>
  </w:num>
  <w:num w:numId="31">
    <w:abstractNumId w:val="17"/>
  </w:num>
  <w:num w:numId="32">
    <w:abstractNumId w:val="23"/>
  </w:num>
  <w:num w:numId="33">
    <w:abstractNumId w:val="43"/>
  </w:num>
  <w:num w:numId="34">
    <w:abstractNumId w:val="0"/>
  </w:num>
  <w:num w:numId="35">
    <w:abstractNumId w:val="22"/>
  </w:num>
  <w:num w:numId="36">
    <w:abstractNumId w:val="10"/>
  </w:num>
  <w:num w:numId="37">
    <w:abstractNumId w:val="29"/>
  </w:num>
  <w:num w:numId="38">
    <w:abstractNumId w:val="8"/>
  </w:num>
  <w:num w:numId="39">
    <w:abstractNumId w:val="1"/>
  </w:num>
  <w:num w:numId="40">
    <w:abstractNumId w:val="27"/>
  </w:num>
  <w:num w:numId="41">
    <w:abstractNumId w:val="30"/>
  </w:num>
  <w:num w:numId="42">
    <w:abstractNumId w:val="14"/>
  </w:num>
  <w:num w:numId="43">
    <w:abstractNumId w:val="7"/>
  </w:num>
  <w:num w:numId="4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40D"/>
    <w:rsid w:val="00461029"/>
    <w:rsid w:val="00F8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044B8"/>
  <w15:chartTrackingRefBased/>
  <w15:docId w15:val="{38C16E5D-8CCC-4B70-A984-6C6DDDC02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7202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7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1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71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6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63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7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07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7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19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3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84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55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6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8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6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00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1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54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7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39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3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76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3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78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0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3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2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3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8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7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6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4435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5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28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0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0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97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86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38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8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83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6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57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8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82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49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76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50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84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15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55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04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8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85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7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81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59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59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24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68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3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75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1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93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7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75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83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4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8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7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9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2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78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54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18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7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6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3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1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9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7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3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319</Words>
  <Characters>752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MU LHB</Company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Harris (Swansea Bay UHB - Colorectal Dept)</dc:creator>
  <cp:keywords/>
  <dc:description/>
  <cp:lastModifiedBy>Dean Harris (Swansea Bay UHB - Colorectal Dept)</cp:lastModifiedBy>
  <cp:revision>1</cp:revision>
  <dcterms:created xsi:type="dcterms:W3CDTF">2023-06-09T14:44:00Z</dcterms:created>
  <dcterms:modified xsi:type="dcterms:W3CDTF">2023-06-09T15:02:00Z</dcterms:modified>
</cp:coreProperties>
</file>